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80A70" w14:textId="77777777" w:rsidR="00642E96" w:rsidRPr="00642E96" w:rsidRDefault="00642E96" w:rsidP="00642E96">
      <w:r w:rsidRPr="00642E96">
        <w:rPr>
          <w:b/>
          <w:bCs/>
        </w:rPr>
        <w:t>Supplement</w:t>
      </w:r>
    </w:p>
    <w:p w14:paraId="0A857323" w14:textId="77777777" w:rsidR="00642E96" w:rsidRPr="00642E96" w:rsidRDefault="00642E96" w:rsidP="00642E96"/>
    <w:p w14:paraId="3C9EB059" w14:textId="77777777" w:rsidR="00642E96" w:rsidRPr="00642E96" w:rsidRDefault="00642E96" w:rsidP="00642E96">
      <w:r w:rsidRPr="00642E96">
        <w:rPr>
          <w:b/>
          <w:bCs/>
        </w:rPr>
        <w:t>Table 1: Summary of Exosome Applications and Outcomes in Dermatology</w:t>
      </w:r>
    </w:p>
    <w:p w14:paraId="2EE02DBC" w14:textId="77777777" w:rsidR="00642E96" w:rsidRPr="00642E96" w:rsidRDefault="00642E96" w:rsidP="00642E9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0"/>
        <w:gridCol w:w="1459"/>
        <w:gridCol w:w="1664"/>
        <w:gridCol w:w="2691"/>
        <w:gridCol w:w="1786"/>
      </w:tblGrid>
      <w:tr w:rsidR="00642E96" w:rsidRPr="00642E96" w14:paraId="14A83265" w14:textId="77777777" w:rsidTr="00642E96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7523F" w14:textId="77777777" w:rsidR="00642E96" w:rsidRPr="00642E96" w:rsidRDefault="00642E96" w:rsidP="00642E96">
            <w:r w:rsidRPr="00642E96">
              <w:rPr>
                <w:b/>
                <w:bCs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2B29A1" w14:textId="77777777" w:rsidR="00642E96" w:rsidRPr="00642E96" w:rsidRDefault="00642E96" w:rsidP="00642E96">
            <w:r w:rsidRPr="00642E96">
              <w:rPr>
                <w:b/>
                <w:bCs/>
              </w:rPr>
              <w:t>Exosome Sour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E8F129" w14:textId="77777777" w:rsidR="00642E96" w:rsidRPr="00642E96" w:rsidRDefault="00642E96" w:rsidP="00642E96">
            <w:r w:rsidRPr="00642E96">
              <w:rPr>
                <w:b/>
                <w:bCs/>
              </w:rPr>
              <w:t>Application Meth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788C7B" w14:textId="77777777" w:rsidR="00642E96" w:rsidRPr="00642E96" w:rsidRDefault="00642E96" w:rsidP="00642E96">
            <w:r w:rsidRPr="00642E96">
              <w:rPr>
                <w:b/>
                <w:bCs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B23BAE" w14:textId="77777777" w:rsidR="00642E96" w:rsidRPr="00642E96" w:rsidRDefault="00642E96" w:rsidP="00642E96">
            <w:r w:rsidRPr="00642E96">
              <w:rPr>
                <w:b/>
                <w:bCs/>
              </w:rPr>
              <w:t>Key Study/Case Description</w:t>
            </w:r>
          </w:p>
        </w:tc>
      </w:tr>
      <w:tr w:rsidR="00642E96" w:rsidRPr="00642E96" w14:paraId="58BE3FA3" w14:textId="77777777" w:rsidTr="00642E96">
        <w:trPr>
          <w:trHeight w:val="9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A1F84D" w14:textId="77777777" w:rsidR="00642E96" w:rsidRPr="00642E96" w:rsidRDefault="00642E96" w:rsidP="00642E96">
            <w:r w:rsidRPr="00642E96">
              <w:rPr>
                <w:b/>
                <w:bCs/>
              </w:rPr>
              <w:t>Wound Hea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BF70DF" w14:textId="77777777" w:rsidR="00642E96" w:rsidRPr="00642E96" w:rsidRDefault="00642E96" w:rsidP="00642E96">
            <w:r w:rsidRPr="00642E96">
              <w:t>ADSCs, iPSC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59FF1E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9CEF27" w14:textId="77777777" w:rsidR="00642E96" w:rsidRPr="00642E96" w:rsidRDefault="00642E96" w:rsidP="00642E96">
            <w:r w:rsidRPr="00642E96">
              <w:t>Accelerates keratinocyte/endothelial migration, reduces inflammation, enhances re-epithelializ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8F690F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Complete re-epithelialization in animal models.</w:t>
            </w:r>
            <w:r w:rsidRPr="00642E96">
              <w:rPr>
                <w:vertAlign w:val="superscript"/>
              </w:rPr>
              <w:t>18-22</w:t>
            </w:r>
          </w:p>
        </w:tc>
      </w:tr>
      <w:tr w:rsidR="00642E96" w:rsidRPr="00642E96" w14:paraId="64EAC040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9C2C3B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598902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9E6B2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4413C0" w14:textId="77777777" w:rsidR="00642E96" w:rsidRPr="00642E96" w:rsidRDefault="00642E96" w:rsidP="00642E96">
            <w:r w:rsidRPr="00642E96">
              <w:t>Complete closure of chronic non-healing axillary wound in 7 week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B6ABD3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24-year-old female with hidradenitis suppurativa.</w:t>
            </w:r>
          </w:p>
        </w:tc>
      </w:tr>
      <w:tr w:rsidR="00642E96" w:rsidRPr="00642E96" w14:paraId="12C6CA8F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DE482B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836933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677942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A3A77F" w14:textId="77777777" w:rsidR="00642E96" w:rsidRPr="00642E96" w:rsidRDefault="00642E96" w:rsidP="00642E96">
            <w:r w:rsidRPr="00642E96">
              <w:t>90% closure of a third-degree ulcer with exposed muscle/bone in 26 day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5DC120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79-year-old female with traumatic scalp injury.</w:t>
            </w:r>
          </w:p>
        </w:tc>
      </w:tr>
      <w:tr w:rsidR="00642E96" w:rsidRPr="00642E96" w14:paraId="4B1D16D3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5592EF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0F2C380" w14:textId="77777777" w:rsidR="00642E96" w:rsidRPr="00642E96" w:rsidRDefault="00642E96" w:rsidP="00642E96">
            <w:r w:rsidRPr="00642E96">
              <w:t>Plant-derived + Hyaluronic Acid G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42D5E6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14AE92" w14:textId="77777777" w:rsidR="00642E96" w:rsidRPr="00642E96" w:rsidRDefault="00642E96" w:rsidP="00642E96">
            <w:r w:rsidRPr="00642E96">
              <w:t>Significant oral re-epithelialization in 24 hours, enabling oral feeding; lip healing by day 6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7A04F6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16-year-old female with Stevens-Johnson syndrome.</w:t>
            </w:r>
          </w:p>
        </w:tc>
      </w:tr>
      <w:tr w:rsidR="00642E96" w:rsidRPr="00642E96" w14:paraId="1D442669" w14:textId="77777777" w:rsidTr="00642E96">
        <w:trPr>
          <w:trHeight w:val="11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601851A" w14:textId="77777777" w:rsidR="00642E96" w:rsidRPr="00642E96" w:rsidRDefault="00642E96" w:rsidP="00642E96">
            <w:r w:rsidRPr="00642E96">
              <w:rPr>
                <w:b/>
                <w:bCs/>
              </w:rPr>
              <w:t>Flap Reconstru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5C1839" w14:textId="77777777" w:rsidR="00642E96" w:rsidRPr="00642E96" w:rsidRDefault="00642E96" w:rsidP="00642E96">
            <w:r w:rsidRPr="00642E96">
              <w:t>ADS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1A447C" w14:textId="77777777" w:rsidR="00642E96" w:rsidRPr="00642E96" w:rsidRDefault="00642E96" w:rsidP="00642E96">
            <w:r w:rsidRPr="00642E96">
              <w:t>Intradermal Inj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C2139A" w14:textId="77777777" w:rsidR="00642E96" w:rsidRPr="00642E96" w:rsidRDefault="00642E96" w:rsidP="00642E96">
            <w:r w:rsidRPr="00642E96">
              <w:t>Improves skin flap survival rate, reduces scarring, promotes angiogenesis, and stimulates collagen and elastin produc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76CA85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Animal studies demonstrate efficacy.</w:t>
            </w:r>
            <w:r w:rsidRPr="00642E96">
              <w:rPr>
                <w:vertAlign w:val="superscript"/>
              </w:rPr>
              <w:t>23-26</w:t>
            </w:r>
          </w:p>
        </w:tc>
      </w:tr>
      <w:tr w:rsidR="00642E96" w:rsidRPr="00642E96" w14:paraId="26761E6E" w14:textId="77777777" w:rsidTr="00642E96">
        <w:trPr>
          <w:trHeight w:val="15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8258AB" w14:textId="77777777" w:rsidR="00642E96" w:rsidRPr="00642E96" w:rsidRDefault="00642E96" w:rsidP="00642E96">
            <w:r w:rsidRPr="00642E96">
              <w:rPr>
                <w:b/>
                <w:bCs/>
              </w:rPr>
              <w:t>Radiation Dermatit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907FBF" w14:textId="77777777" w:rsidR="00642E96" w:rsidRPr="00642E96" w:rsidRDefault="00642E96" w:rsidP="00642E96">
            <w:r w:rsidRPr="00642E96">
              <w:t>ESC-derived, MSC-derived, plasma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81A43F" w14:textId="77777777" w:rsidR="00642E96" w:rsidRPr="00642E96" w:rsidRDefault="00642E96" w:rsidP="00642E96">
            <w:r w:rsidRPr="00642E96">
              <w:t>Topical, Intraven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86C0E8" w14:textId="77777777" w:rsidR="00642E96" w:rsidRPr="00642E96" w:rsidRDefault="00642E96" w:rsidP="00642E96">
            <w:proofErr w:type="spellStart"/>
            <w:r w:rsidRPr="00642E96">
              <w:t>Exosomal</w:t>
            </w:r>
            <w:proofErr w:type="spellEnd"/>
            <w:r w:rsidRPr="00642E96">
              <w:t xml:space="preserve"> miRNAs (e.g., miR-126, miR-135a, miR-146) promote epithelial repair, protect against oxidative stress, and regulate immune respons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A34AB7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Studies highlight roles of miRNAs in epithelial migration, inflammation reduction, and </w:t>
            </w:r>
            <w:r w:rsidRPr="00642E96">
              <w:lastRenderedPageBreak/>
              <w:t>antioxidant defense.</w:t>
            </w:r>
            <w:r w:rsidRPr="00642E96">
              <w:rPr>
                <w:vertAlign w:val="superscript"/>
              </w:rPr>
              <w:t>27</w:t>
            </w:r>
          </w:p>
        </w:tc>
      </w:tr>
      <w:tr w:rsidR="00642E96" w:rsidRPr="00642E96" w14:paraId="420683DE" w14:textId="77777777" w:rsidTr="00642E96">
        <w:trPr>
          <w:trHeight w:val="9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7A3489" w14:textId="77777777" w:rsidR="00642E96" w:rsidRPr="00642E96" w:rsidRDefault="00642E96" w:rsidP="00642E96">
            <w:r w:rsidRPr="00642E96">
              <w:rPr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3E25B1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638BA70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552AF0" w14:textId="77777777" w:rsidR="00642E96" w:rsidRPr="00642E96" w:rsidRDefault="00642E96" w:rsidP="00642E96">
            <w:r w:rsidRPr="00642E96">
              <w:t>Lightening of radiation-induced pigmentation in 3 weeks; additional lightening of surgical scar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5D0145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48-year-old female post-radiation therapy for breast cancer.</w:t>
            </w:r>
          </w:p>
        </w:tc>
      </w:tr>
      <w:tr w:rsidR="00642E96" w:rsidRPr="00642E96" w14:paraId="1E6ECF35" w14:textId="77777777" w:rsidTr="00642E96">
        <w:trPr>
          <w:trHeight w:val="9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FDA049" w14:textId="77777777" w:rsidR="00642E96" w:rsidRPr="00642E96" w:rsidRDefault="00642E96" w:rsidP="00642E96">
            <w:r w:rsidRPr="00642E96">
              <w:rPr>
                <w:b/>
                <w:bCs/>
              </w:rPr>
              <w:t>Acne Vulgar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FAD2AF" w14:textId="77777777" w:rsidR="00642E96" w:rsidRPr="00642E96" w:rsidRDefault="00642E96" w:rsidP="00642E96">
            <w:r w:rsidRPr="00642E96">
              <w:t>ADS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7145F6" w14:textId="77777777" w:rsidR="00642E96" w:rsidRPr="00642E96" w:rsidRDefault="00642E96" w:rsidP="00642E96">
            <w:r w:rsidRPr="00642E96">
              <w:t>Intralesion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95C5A9" w14:textId="77777777" w:rsidR="00642E96" w:rsidRPr="00642E96" w:rsidRDefault="00642E96" w:rsidP="00642E96">
            <w:r w:rsidRPr="00642E96">
              <w:t>Inhibits inflammation (via reduced IL-1β and NLRP3 inflammasome) and NETs, reducing acne severity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CCAF53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Reduced inflammation and redness in mouse models.</w:t>
            </w:r>
            <w:r w:rsidRPr="00642E96">
              <w:rPr>
                <w:vertAlign w:val="superscript"/>
              </w:rPr>
              <w:t>29,30</w:t>
            </w:r>
          </w:p>
        </w:tc>
      </w:tr>
      <w:tr w:rsidR="00642E96" w:rsidRPr="00642E96" w14:paraId="7940E0A1" w14:textId="77777777" w:rsidTr="00642E96">
        <w:trPr>
          <w:trHeight w:val="14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0FE5BE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8ED7A6C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7E5741" w14:textId="77777777" w:rsidR="00642E96" w:rsidRPr="00642E96" w:rsidRDefault="00642E96" w:rsidP="00642E96">
            <w:r w:rsidRPr="00642E96">
              <w:t>Intralesional with air dissector, RF microneedling, and a combined 589nm &amp; 1319nm la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E6202C" w14:textId="77777777" w:rsidR="00642E96" w:rsidRPr="00642E96" w:rsidRDefault="00642E96" w:rsidP="00642E96">
            <w:r w:rsidRPr="00642E96">
              <w:t>Significant lesion improvement after 2 sessions over 2 months. Therapy was administered for four sessions every two week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6CFD5F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43-year-old male with severe acne vulgaris.</w:t>
            </w:r>
          </w:p>
        </w:tc>
      </w:tr>
      <w:tr w:rsidR="00642E96" w:rsidRPr="00642E96" w14:paraId="152B58B6" w14:textId="77777777" w:rsidTr="00642E96">
        <w:trPr>
          <w:trHeight w:val="11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F66664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FC2E55E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E61539" w14:textId="77777777" w:rsidR="00642E96" w:rsidRPr="00642E96" w:rsidRDefault="00642E96" w:rsidP="00642E96">
            <w:r w:rsidRPr="00642E96">
              <w:t>Topical with picosecond la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FC90FE3" w14:textId="77777777" w:rsidR="00642E96" w:rsidRPr="00642E96" w:rsidRDefault="00642E96" w:rsidP="00642E96">
            <w:r w:rsidRPr="00642E96">
              <w:t>Accelerated post-laser scar healing; reduced redness and swelling within a week compared with laser treatment without exosome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734BAF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25-year-old female with acne scars.</w:t>
            </w:r>
          </w:p>
        </w:tc>
      </w:tr>
      <w:tr w:rsidR="00642E96" w:rsidRPr="00642E96" w14:paraId="1BE54193" w14:textId="77777777" w:rsidTr="00642E96">
        <w:trPr>
          <w:trHeight w:val="11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F6F351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E142EB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D0F8B5" w14:textId="77777777" w:rsidR="00642E96" w:rsidRPr="00642E96" w:rsidRDefault="00642E96" w:rsidP="00642E96">
            <w:r w:rsidRPr="00642E96">
              <w:t>Topical with picosecond las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E1E83B" w14:textId="77777777" w:rsidR="00642E96" w:rsidRPr="00642E96" w:rsidRDefault="00642E96" w:rsidP="00642E96">
            <w:r w:rsidRPr="00642E96">
              <w:t>Enhanced healing of acne scars 3 months after a single session of picosecond laser compared to ceramide moisturizer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970D47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Comparison in a single patient post-laser treatment.</w:t>
            </w:r>
          </w:p>
        </w:tc>
      </w:tr>
      <w:tr w:rsidR="00642E96" w:rsidRPr="00642E96" w14:paraId="15FED787" w14:textId="77777777" w:rsidTr="00642E96">
        <w:trPr>
          <w:trHeight w:val="8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1163B7" w14:textId="77777777" w:rsidR="00642E96" w:rsidRPr="00642E96" w:rsidRDefault="00642E96" w:rsidP="00642E96">
            <w:r w:rsidRPr="00642E96">
              <w:rPr>
                <w:b/>
                <w:bCs/>
              </w:rPr>
              <w:t>Psoria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2B4FFA" w14:textId="77777777" w:rsidR="00642E96" w:rsidRPr="00642E96" w:rsidRDefault="00642E96" w:rsidP="00642E96">
            <w:r w:rsidRPr="00642E96">
              <w:t>MSC-derived, siRNA-load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3A80442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B83B08" w14:textId="77777777" w:rsidR="00642E96" w:rsidRPr="00642E96" w:rsidRDefault="00642E96" w:rsidP="00642E96">
            <w:r w:rsidRPr="00642E96">
              <w:t xml:space="preserve">Reduces IL-17/IL-23 levels, suppresses immune dysregulation, </w:t>
            </w:r>
            <w:r w:rsidRPr="00642E96">
              <w:lastRenderedPageBreak/>
              <w:t>decreases scaling and erythema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BD80B1" w14:textId="77777777" w:rsidR="00642E96" w:rsidRPr="00642E96" w:rsidRDefault="00642E96" w:rsidP="00642E96">
            <w:r w:rsidRPr="00642E96">
              <w:rPr>
                <w:b/>
                <w:bCs/>
              </w:rPr>
              <w:lastRenderedPageBreak/>
              <w:t>Key Study:</w:t>
            </w:r>
            <w:r w:rsidRPr="00642E96">
              <w:t xml:space="preserve"> Reduced lesions and scaling in </w:t>
            </w:r>
            <w:r w:rsidRPr="00642E96">
              <w:lastRenderedPageBreak/>
              <w:t>murine models.</w:t>
            </w:r>
            <w:r w:rsidRPr="00642E96">
              <w:rPr>
                <w:vertAlign w:val="superscript"/>
              </w:rPr>
              <w:t>31,32</w:t>
            </w:r>
          </w:p>
        </w:tc>
      </w:tr>
      <w:tr w:rsidR="00642E96" w:rsidRPr="00642E96" w14:paraId="4035DA00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9F059F" w14:textId="77777777" w:rsidR="00642E96" w:rsidRPr="00642E96" w:rsidRDefault="00642E96" w:rsidP="00642E96">
            <w:r w:rsidRPr="00642E96">
              <w:rPr>
                <w:b/>
                <w:bCs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BA78BB7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A7B4FC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D708A8" w14:textId="77777777" w:rsidR="00642E96" w:rsidRPr="00642E96" w:rsidRDefault="00642E96" w:rsidP="00642E96">
            <w:r w:rsidRPr="00642E96">
              <w:t>Reduced scaling by 35 days and resolved erythema by 65 day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73D817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30-year-old female with erythematous plaques.</w:t>
            </w:r>
          </w:p>
        </w:tc>
      </w:tr>
      <w:tr w:rsidR="00642E96" w:rsidRPr="00642E96" w14:paraId="4F0C3E13" w14:textId="77777777" w:rsidTr="00642E96">
        <w:trPr>
          <w:trHeight w:val="12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F8FE33" w14:textId="77777777" w:rsidR="00642E96" w:rsidRPr="00642E96" w:rsidRDefault="00642E96" w:rsidP="00642E96">
            <w:r w:rsidRPr="00642E96">
              <w:rPr>
                <w:b/>
                <w:bCs/>
              </w:rPr>
              <w:t>Atopic Dermatitis (A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3CE051" w14:textId="77777777" w:rsidR="00642E96" w:rsidRPr="00642E96" w:rsidRDefault="00642E96" w:rsidP="00642E96">
            <w:r w:rsidRPr="00642E96">
              <w:t>ADS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5764B94" w14:textId="77777777" w:rsidR="00642E96" w:rsidRPr="00642E96" w:rsidRDefault="00642E96" w:rsidP="00642E96">
            <w:r w:rsidRPr="00642E96">
              <w:t xml:space="preserve">Topical, </w:t>
            </w:r>
            <w:proofErr w:type="spellStart"/>
            <w:r w:rsidRPr="00642E96">
              <w:t>SubQ</w:t>
            </w:r>
            <w:proofErr w:type="spellEnd"/>
            <w:r w:rsidRPr="00642E96">
              <w:t>, I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3E69E6" w14:textId="77777777" w:rsidR="00642E96" w:rsidRPr="00642E96" w:rsidRDefault="00642E96" w:rsidP="00642E96">
            <w:r w:rsidRPr="00642E96">
              <w:t xml:space="preserve">Reduces inflammatory cytokines, eosinophils, </w:t>
            </w:r>
            <w:proofErr w:type="spellStart"/>
            <w:r w:rsidRPr="00642E96">
              <w:t>IgE</w:t>
            </w:r>
            <w:proofErr w:type="spellEnd"/>
            <w:r w:rsidRPr="00642E96">
              <w:t xml:space="preserve"> levels; improves skin hydration and barrier func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715D12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Reduced inflammation and improved hydration in mouse models.</w:t>
            </w:r>
            <w:r w:rsidRPr="00642E96">
              <w:rPr>
                <w:vertAlign w:val="superscript"/>
              </w:rPr>
              <w:t>36-38</w:t>
            </w:r>
          </w:p>
        </w:tc>
      </w:tr>
      <w:tr w:rsidR="00642E96" w:rsidRPr="00642E96" w14:paraId="0A95BEB0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B64422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608F0A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5C3F6F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FA6623" w14:textId="77777777" w:rsidR="00642E96" w:rsidRPr="00642E96" w:rsidRDefault="00642E96" w:rsidP="00642E96">
            <w:r w:rsidRPr="00642E96">
              <w:t>Complete clearance of refractory lesions in 21 days, with no recurrence after 2 month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2CF3E7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6-year-old female with refractory AD.</w:t>
            </w:r>
          </w:p>
        </w:tc>
      </w:tr>
      <w:tr w:rsidR="00642E96" w:rsidRPr="00642E96" w14:paraId="1725890A" w14:textId="77777777" w:rsidTr="00642E96">
        <w:trPr>
          <w:trHeight w:val="10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C10A47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B4234D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BB352F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F441B6" w14:textId="77777777" w:rsidR="00642E96" w:rsidRPr="00642E96" w:rsidRDefault="00642E96" w:rsidP="00642E96">
            <w:r w:rsidRPr="00642E96">
              <w:t>Reduced facial redness caused by dupilumab therapy; increased patient satisfac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89C3B3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12-week prospective study on dupilumab-associated facial redness.</w:t>
            </w:r>
            <w:r w:rsidRPr="00642E96">
              <w:rPr>
                <w:vertAlign w:val="superscript"/>
              </w:rPr>
              <w:t>39</w:t>
            </w:r>
          </w:p>
        </w:tc>
      </w:tr>
      <w:tr w:rsidR="00642E96" w:rsidRPr="00642E96" w14:paraId="008F1396" w14:textId="77777777" w:rsidTr="00642E96">
        <w:trPr>
          <w:trHeight w:val="10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070466" w14:textId="77777777" w:rsidR="00642E96" w:rsidRPr="00642E96" w:rsidRDefault="00642E96" w:rsidP="00642E96">
            <w:r w:rsidRPr="00642E96">
              <w:rPr>
                <w:b/>
                <w:bCs/>
              </w:rPr>
              <w:t>Allergic Contact Dermatitis (AC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64086A3" w14:textId="77777777" w:rsidR="00642E96" w:rsidRPr="00642E96" w:rsidRDefault="00642E96" w:rsidP="00642E96">
            <w:r w:rsidRPr="00642E96">
              <w:t>MSC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79DCEE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1D5567" w14:textId="77777777" w:rsidR="00642E96" w:rsidRPr="00642E96" w:rsidRDefault="00642E96" w:rsidP="00642E96">
            <w:r w:rsidRPr="00642E96">
              <w:t>Modulates T cell responses, reduces pro-inflammatory cytokines, increases Tregs and IL-10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621A12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Immune modulation demonstrated in mouse models of ACD.</w:t>
            </w:r>
            <w:r w:rsidRPr="00642E96">
              <w:rPr>
                <w:vertAlign w:val="superscript"/>
              </w:rPr>
              <w:t>41</w:t>
            </w:r>
          </w:p>
        </w:tc>
      </w:tr>
      <w:tr w:rsidR="00642E96" w:rsidRPr="00642E96" w14:paraId="6FEFDD7A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BEF1C50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1DF317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03B060" w14:textId="77777777" w:rsidR="00642E96" w:rsidRPr="00642E96" w:rsidRDefault="00642E96" w:rsidP="00642E96">
            <w:r w:rsidRPr="00642E96">
              <w:t>Top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92546E" w14:textId="77777777" w:rsidR="00642E96" w:rsidRPr="00642E96" w:rsidRDefault="00642E96" w:rsidP="00642E96">
            <w:r w:rsidRPr="00642E96">
              <w:t>Resolution of pruritus, scaling, and redness in 14 day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BDB5B0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65-year-old male with exfoliative dermatitis due to ACD.</w:t>
            </w:r>
          </w:p>
        </w:tc>
      </w:tr>
      <w:tr w:rsidR="00642E96" w:rsidRPr="00642E96" w14:paraId="7D597086" w14:textId="77777777" w:rsidTr="00642E96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108888" w14:textId="77777777" w:rsidR="00642E96" w:rsidRPr="00642E96" w:rsidRDefault="00642E96" w:rsidP="00642E96">
            <w:r w:rsidRPr="00642E96">
              <w:rPr>
                <w:b/>
                <w:bCs/>
              </w:rPr>
              <w:lastRenderedPageBreak/>
              <w:t xml:space="preserve">Lichen Simplex </w:t>
            </w:r>
            <w:proofErr w:type="spellStart"/>
            <w:r w:rsidRPr="00642E96">
              <w:rPr>
                <w:b/>
                <w:bCs/>
              </w:rPr>
              <w:t>Chronicus</w:t>
            </w:r>
            <w:proofErr w:type="spellEnd"/>
            <w:r w:rsidRPr="00642E96">
              <w:rPr>
                <w:b/>
                <w:bCs/>
              </w:rPr>
              <w:t xml:space="preserve"> (LSC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2A2F1" w14:textId="77777777" w:rsidR="00642E96" w:rsidRPr="00642E96" w:rsidRDefault="00642E96" w:rsidP="00642E96">
            <w:r w:rsidRPr="00642E96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E41FA13" w14:textId="77777777" w:rsidR="00642E96" w:rsidRPr="00642E96" w:rsidRDefault="00642E96" w:rsidP="00642E96">
            <w:r w:rsidRPr="00642E96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2394C7" w14:textId="77777777" w:rsidR="00642E96" w:rsidRPr="00642E96" w:rsidRDefault="00642E96" w:rsidP="00642E96">
            <w:r w:rsidRPr="00642E96">
              <w:t xml:space="preserve"> Limited preclinical data on exosome therapy in LSC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0F6319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</w:tr>
      <w:tr w:rsidR="00642E96" w:rsidRPr="00642E96" w14:paraId="1B147D26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3EB897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3C790E" w14:textId="77777777" w:rsidR="00642E96" w:rsidRPr="00642E96" w:rsidRDefault="00642E96" w:rsidP="00642E96">
            <w:r w:rsidRPr="00642E96">
              <w:t>Plant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D0633" w14:textId="77777777" w:rsidR="00642E96" w:rsidRPr="00642E96" w:rsidRDefault="00642E96" w:rsidP="00642E96">
            <w:r w:rsidRPr="00642E96">
              <w:t>Topical with microneed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E38C86" w14:textId="77777777" w:rsidR="00642E96" w:rsidRPr="00642E96" w:rsidRDefault="00642E96" w:rsidP="00642E96">
            <w:r w:rsidRPr="00642E96">
              <w:t xml:space="preserve">Reduced erythema, </w:t>
            </w:r>
            <w:proofErr w:type="spellStart"/>
            <w:r w:rsidRPr="00642E96">
              <w:t>lichenification</w:t>
            </w:r>
            <w:proofErr w:type="spellEnd"/>
            <w:r w:rsidRPr="00642E96">
              <w:t>, and pruritus within 7 days; improved quality of life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92BAC8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39-year-old male with LSC.</w:t>
            </w:r>
          </w:p>
        </w:tc>
      </w:tr>
      <w:tr w:rsidR="00642E96" w:rsidRPr="00642E96" w14:paraId="7A1DFB76" w14:textId="77777777" w:rsidTr="00642E96">
        <w:trPr>
          <w:trHeight w:val="6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11E342" w14:textId="77777777" w:rsidR="00642E96" w:rsidRPr="00642E96" w:rsidRDefault="00642E96" w:rsidP="00642E96">
            <w:r w:rsidRPr="00642E96">
              <w:rPr>
                <w:b/>
                <w:bCs/>
              </w:rPr>
              <w:t xml:space="preserve">Vulvar Lichen </w:t>
            </w:r>
            <w:proofErr w:type="spellStart"/>
            <w:r w:rsidRPr="00642E96">
              <w:rPr>
                <w:b/>
                <w:bCs/>
              </w:rPr>
              <w:t>Sclerosus</w:t>
            </w:r>
            <w:proofErr w:type="spellEnd"/>
            <w:r w:rsidRPr="00642E96">
              <w:rPr>
                <w:b/>
                <w:bCs/>
              </w:rPr>
              <w:t xml:space="preserve"> (L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5484D9E" w14:textId="77777777" w:rsidR="00642E96" w:rsidRPr="00642E96" w:rsidRDefault="00642E96" w:rsidP="00642E96">
            <w:r w:rsidRPr="00642E96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D67CCA" w14:textId="77777777" w:rsidR="00642E96" w:rsidRPr="00642E96" w:rsidRDefault="00642E96" w:rsidP="00642E96">
            <w:r w:rsidRPr="00642E96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7E3BC8" w14:textId="77777777" w:rsidR="00642E96" w:rsidRPr="00642E96" w:rsidRDefault="00642E96" w:rsidP="00642E96">
            <w:r w:rsidRPr="00642E96">
              <w:t>Limited preclinical data on exosome therapy in vulvar L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C83ECD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</w:tr>
      <w:tr w:rsidR="00642E96" w:rsidRPr="00642E96" w14:paraId="4A0E0314" w14:textId="77777777" w:rsidTr="00642E96">
        <w:trPr>
          <w:trHeight w:val="7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B44D886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338AC9" w14:textId="77777777" w:rsidR="00642E96" w:rsidRPr="00642E96" w:rsidRDefault="00642E96" w:rsidP="00642E96">
            <w:r w:rsidRPr="00642E96">
              <w:t>Plant-derived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600F79" w14:textId="77777777" w:rsidR="00642E96" w:rsidRPr="00642E96" w:rsidRDefault="00642E96" w:rsidP="00642E96">
            <w:r w:rsidRPr="00642E96">
              <w:t>Topical with RF Microneedl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3E4F40" w14:textId="77777777" w:rsidR="00642E96" w:rsidRPr="00642E96" w:rsidRDefault="00642E96" w:rsidP="00642E96">
            <w:r w:rsidRPr="00642E96">
              <w:t>Resumed sexual activity, reduced pruritus and atrophy after two sess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73303A" w14:textId="77777777" w:rsidR="00642E96" w:rsidRPr="00642E96" w:rsidRDefault="00642E96" w:rsidP="00642E96">
            <w:r w:rsidRPr="00642E96">
              <w:rPr>
                <w:b/>
                <w:bCs/>
              </w:rPr>
              <w:t>Clinical Case:</w:t>
            </w:r>
            <w:r w:rsidRPr="00642E96">
              <w:t xml:space="preserve"> 60-year-old female with severe vulvar LS.</w:t>
            </w:r>
          </w:p>
        </w:tc>
      </w:tr>
      <w:tr w:rsidR="00642E96" w:rsidRPr="00642E96" w14:paraId="35632222" w14:textId="77777777" w:rsidTr="00642E96">
        <w:trPr>
          <w:trHeight w:val="1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698E039" w14:textId="77777777" w:rsidR="00642E96" w:rsidRPr="00642E96" w:rsidRDefault="00642E96" w:rsidP="00642E96">
            <w:r w:rsidRPr="00642E96">
              <w:rPr>
                <w:b/>
                <w:bCs/>
              </w:rPr>
              <w:t>Systemic Sclerosis (</w:t>
            </w:r>
            <w:proofErr w:type="spellStart"/>
            <w:r w:rsidRPr="00642E96">
              <w:rPr>
                <w:b/>
                <w:bCs/>
              </w:rPr>
              <w:t>SSc</w:t>
            </w:r>
            <w:proofErr w:type="spellEnd"/>
            <w:r w:rsidRPr="00642E96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DEA8E7" w14:textId="77777777" w:rsidR="00642E96" w:rsidRPr="00642E96" w:rsidRDefault="00642E96" w:rsidP="00642E96">
            <w:r w:rsidRPr="00642E96">
              <w:t>MSC- derived, Umbilical cord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025040" w14:textId="77777777" w:rsidR="00642E96" w:rsidRPr="00642E96" w:rsidRDefault="00642E96" w:rsidP="00642E96">
            <w:r w:rsidRPr="00642E96">
              <w:t>Intraven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CD9925" w14:textId="77777777" w:rsidR="00642E96" w:rsidRPr="00642E96" w:rsidRDefault="00642E96" w:rsidP="00642E96">
            <w:r w:rsidRPr="00642E96">
              <w:t>Reduces fibrosis, promotes immune balance, and improves macrophage polariza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78EE84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miRNA-loaded exosomes reduce fibrosis via IL4Rα/mTOR pathway in murine studies.</w:t>
            </w:r>
            <w:r w:rsidRPr="00642E96">
              <w:rPr>
                <w:vertAlign w:val="superscript"/>
              </w:rPr>
              <w:t>46, 47</w:t>
            </w:r>
          </w:p>
        </w:tc>
      </w:tr>
      <w:tr w:rsidR="00642E96" w:rsidRPr="00642E96" w14:paraId="5F7BE062" w14:textId="77777777" w:rsidTr="00642E96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7214692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9D2F2D" w14:textId="77777777" w:rsidR="00642E96" w:rsidRPr="00642E96" w:rsidRDefault="00642E96" w:rsidP="00642E96">
            <w:r w:rsidRPr="00642E96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27868C" w14:textId="77777777" w:rsidR="00642E96" w:rsidRPr="00642E96" w:rsidRDefault="00642E96" w:rsidP="00642E96">
            <w:r w:rsidRPr="00642E96"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61815A" w14:textId="77777777" w:rsidR="00642E96" w:rsidRPr="00642E96" w:rsidRDefault="00642E96" w:rsidP="00642E96">
            <w:r w:rsidRPr="00642E96">
              <w:t>No clinical cases reported ye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AC2107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</w:tr>
      <w:tr w:rsidR="00642E96" w:rsidRPr="00642E96" w14:paraId="265AB683" w14:textId="77777777" w:rsidTr="00642E96">
        <w:trPr>
          <w:trHeight w:val="11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5BFD73" w14:textId="77777777" w:rsidR="00642E96" w:rsidRPr="00642E96" w:rsidRDefault="00642E96" w:rsidP="00642E96">
            <w:r w:rsidRPr="00642E96">
              <w:rPr>
                <w:b/>
                <w:bCs/>
              </w:rPr>
              <w:t>Systemic Lupus Erythematosus (S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6E332" w14:textId="77777777" w:rsidR="00642E96" w:rsidRPr="00642E96" w:rsidRDefault="00642E96" w:rsidP="00642E96">
            <w:r w:rsidRPr="00642E96">
              <w:t>Umbilical cord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16B466" w14:textId="77777777" w:rsidR="00642E96" w:rsidRPr="00642E96" w:rsidRDefault="00642E96" w:rsidP="00642E96">
            <w:r w:rsidRPr="00642E96">
              <w:t>Intraven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13B8F2" w14:textId="77777777" w:rsidR="00642E96" w:rsidRPr="00642E96" w:rsidRDefault="00642E96" w:rsidP="00642E96">
            <w:r w:rsidRPr="00642E96">
              <w:t>Reduces inflammation (</w:t>
            </w:r>
            <w:proofErr w:type="spellStart"/>
            <w:r w:rsidRPr="00642E96">
              <w:t>ie</w:t>
            </w:r>
            <w:proofErr w:type="spellEnd"/>
            <w:r w:rsidRPr="00642E96">
              <w:t>, macrophage proliferation), expands regulatory T cells, improves organ func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AAFA8C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Exosomes alleviate nephritis, liver damage, and cytokines in a murine study.</w:t>
            </w:r>
            <w:r w:rsidRPr="00642E96">
              <w:rPr>
                <w:vertAlign w:val="superscript"/>
              </w:rPr>
              <w:t>51</w:t>
            </w:r>
          </w:p>
        </w:tc>
      </w:tr>
      <w:tr w:rsidR="00642E96" w:rsidRPr="00642E96" w14:paraId="62720E78" w14:textId="77777777" w:rsidTr="00642E96">
        <w:trPr>
          <w:trHeight w:val="4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18776A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2A9DD59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9D6FE1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D9FA31" w14:textId="77777777" w:rsidR="00642E96" w:rsidRPr="00642E96" w:rsidRDefault="00642E96" w:rsidP="00642E96">
            <w:r w:rsidRPr="00642E96">
              <w:t>No clinical cases reported ye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601E2A" w14:textId="77777777" w:rsidR="00642E96" w:rsidRPr="00642E96" w:rsidRDefault="00642E96" w:rsidP="00642E96">
            <w:r w:rsidRPr="00642E96">
              <w:rPr>
                <w:b/>
                <w:bCs/>
              </w:rPr>
              <w:t> </w:t>
            </w:r>
          </w:p>
        </w:tc>
      </w:tr>
      <w:tr w:rsidR="00642E96" w:rsidRPr="00642E96" w14:paraId="32E39E88" w14:textId="77777777" w:rsidTr="00642E96">
        <w:trPr>
          <w:trHeight w:val="10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A1E9EF" w14:textId="77777777" w:rsidR="00642E96" w:rsidRPr="00642E96" w:rsidRDefault="00642E96" w:rsidP="00642E96">
            <w:r w:rsidRPr="00642E96">
              <w:rPr>
                <w:b/>
                <w:bCs/>
              </w:rPr>
              <w:t>Viti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985594" w14:textId="77777777" w:rsidR="00642E96" w:rsidRPr="00642E96" w:rsidRDefault="00642E96" w:rsidP="00642E96">
            <w:r w:rsidRPr="00642E96">
              <w:t>Umbilical cord-derived, Keratinocyte-deriv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181437" w14:textId="77777777" w:rsidR="00642E96" w:rsidRPr="00642E96" w:rsidRDefault="00642E96" w:rsidP="00642E96">
            <w:r w:rsidRPr="00642E96">
              <w:t>Intravenous, direct melanocyte transfe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CC48C9" w14:textId="77777777" w:rsidR="00642E96" w:rsidRPr="00642E96" w:rsidRDefault="00642E96" w:rsidP="00642E96">
            <w:r w:rsidRPr="00642E96">
              <w:t>Reduces CD8+ T cell infiltration and oxidative stress, promotes melanocyte survival and function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1139CF" w14:textId="77777777" w:rsidR="00642E96" w:rsidRPr="00642E96" w:rsidRDefault="00642E96" w:rsidP="00642E96">
            <w:r w:rsidRPr="00642E96">
              <w:rPr>
                <w:b/>
                <w:bCs/>
              </w:rPr>
              <w:t>Key Study:</w:t>
            </w:r>
            <w:r w:rsidRPr="00642E96">
              <w:t xml:space="preserve"> Reduced depigmentation and enhanced melanocyte survival in mice.</w:t>
            </w:r>
            <w:r w:rsidRPr="00642E96">
              <w:rPr>
                <w:b/>
                <w:bCs/>
                <w:vertAlign w:val="superscript"/>
              </w:rPr>
              <w:t>56,57</w:t>
            </w:r>
          </w:p>
        </w:tc>
      </w:tr>
    </w:tbl>
    <w:p w14:paraId="61458333" w14:textId="77777777" w:rsidR="00642E96" w:rsidRPr="00642E96" w:rsidRDefault="00642E96" w:rsidP="00642E9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642E96" w:rsidRPr="00642E96" w14:paraId="6A40CC2E" w14:textId="77777777" w:rsidTr="00642E96">
        <w:trPr>
          <w:trHeight w:val="415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C7136B" w14:textId="77777777" w:rsidR="00642E96" w:rsidRPr="00642E96" w:rsidRDefault="00642E96" w:rsidP="00642E96">
            <w:r w:rsidRPr="00642E96">
              <w:t>Abbreviations: Adipose derived stem cells (ADSC), induced pluripotent stem cells (iPSC), mesenchymal stem cell (MSC), small interfering RNA (siRNA), subcutaneous (</w:t>
            </w:r>
            <w:proofErr w:type="spellStart"/>
            <w:r w:rsidRPr="00642E96">
              <w:t>SubQ</w:t>
            </w:r>
            <w:proofErr w:type="spellEnd"/>
            <w:r w:rsidRPr="00642E96">
              <w:t>), intravenous (IV), radiofrequency (RF).</w:t>
            </w:r>
          </w:p>
        </w:tc>
      </w:tr>
    </w:tbl>
    <w:p w14:paraId="3BBEC942" w14:textId="77777777" w:rsidR="00EB6B3A" w:rsidRDefault="00EB6B3A"/>
    <w:sectPr w:rsidR="00EB6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96"/>
    <w:rsid w:val="00040BF1"/>
    <w:rsid w:val="000C55AC"/>
    <w:rsid w:val="00122A0A"/>
    <w:rsid w:val="002641F4"/>
    <w:rsid w:val="00343D40"/>
    <w:rsid w:val="00406FBA"/>
    <w:rsid w:val="00642E96"/>
    <w:rsid w:val="007B305D"/>
    <w:rsid w:val="008A0D39"/>
    <w:rsid w:val="00911B44"/>
    <w:rsid w:val="00950B0B"/>
    <w:rsid w:val="00970028"/>
    <w:rsid w:val="00A56902"/>
    <w:rsid w:val="00A810B0"/>
    <w:rsid w:val="00AD4D51"/>
    <w:rsid w:val="00C97981"/>
    <w:rsid w:val="00CC2646"/>
    <w:rsid w:val="00CC5A39"/>
    <w:rsid w:val="00D2409C"/>
    <w:rsid w:val="00EB6B3A"/>
    <w:rsid w:val="00FE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F6999"/>
  <w15:chartTrackingRefBased/>
  <w15:docId w15:val="{2F8EA623-21D0-C94B-B05E-22C6D9D6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E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E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E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E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E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E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E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E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E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E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E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E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E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E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E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E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E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E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E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E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E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E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E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E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E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E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E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E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E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9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9</Words>
  <Characters>4752</Characters>
  <Application>Microsoft Office Word</Application>
  <DocSecurity>0</DocSecurity>
  <Lines>93</Lines>
  <Paragraphs>27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ilaan</dc:creator>
  <cp:keywords/>
  <dc:description/>
  <cp:lastModifiedBy>Shah, Milaan</cp:lastModifiedBy>
  <cp:revision>1</cp:revision>
  <dcterms:created xsi:type="dcterms:W3CDTF">2024-12-21T22:37:00Z</dcterms:created>
  <dcterms:modified xsi:type="dcterms:W3CDTF">2024-12-21T22:37:00Z</dcterms:modified>
</cp:coreProperties>
</file>